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11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000000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3663"/>
        <w:gridCol w:w="1279"/>
        <w:gridCol w:w="1280"/>
        <w:gridCol w:w="1280"/>
        <w:gridCol w:w="1279"/>
        <w:gridCol w:w="1280"/>
        <w:gridCol w:w="1280"/>
        <w:gridCol w:w="1280"/>
        <w:gridCol w:w="1390"/>
      </w:tblGrid>
      <w:tr w:rsidR="00567DAF" w:rsidRPr="00390035" w14:paraId="76EED429" w14:textId="77777777" w:rsidTr="00D1168C">
        <w:trPr>
          <w:trHeight w:val="310"/>
        </w:trPr>
        <w:tc>
          <w:tcPr>
            <w:tcW w:w="3663" w:type="dxa"/>
            <w:shd w:val="clear" w:color="auto" w:fill="E7E6E6" w:themeFill="background2"/>
            <w:vAlign w:val="center"/>
          </w:tcPr>
          <w:p w14:paraId="6023CA5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E7E6E6" w:themeFill="background2"/>
            <w:vAlign w:val="center"/>
          </w:tcPr>
          <w:p w14:paraId="5816366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80" w:type="dxa"/>
            <w:shd w:val="clear" w:color="auto" w:fill="E7E6E6" w:themeFill="background2"/>
            <w:vAlign w:val="center"/>
          </w:tcPr>
          <w:p w14:paraId="6731321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shd w:val="clear" w:color="auto" w:fill="E7E6E6" w:themeFill="background2"/>
            <w:vAlign w:val="center"/>
          </w:tcPr>
          <w:p w14:paraId="655B195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9" w:type="dxa"/>
            <w:shd w:val="clear" w:color="auto" w:fill="E7E6E6" w:themeFill="background2"/>
            <w:vAlign w:val="center"/>
          </w:tcPr>
          <w:p w14:paraId="72E8AE1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shd w:val="clear" w:color="auto" w:fill="E7E6E6" w:themeFill="background2"/>
            <w:vAlign w:val="center"/>
          </w:tcPr>
          <w:p w14:paraId="636AC59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80" w:type="dxa"/>
            <w:shd w:val="clear" w:color="auto" w:fill="E7E6E6" w:themeFill="background2"/>
            <w:vAlign w:val="center"/>
          </w:tcPr>
          <w:p w14:paraId="122B6F8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+</w:t>
            </w:r>
          </w:p>
        </w:tc>
        <w:tc>
          <w:tcPr>
            <w:tcW w:w="1280" w:type="dxa"/>
            <w:shd w:val="clear" w:color="auto" w:fill="E7E6E6" w:themeFill="background2"/>
            <w:vAlign w:val="center"/>
          </w:tcPr>
          <w:p w14:paraId="2761511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90" w:type="dxa"/>
            <w:shd w:val="clear" w:color="auto" w:fill="E7E6E6" w:themeFill="background2"/>
            <w:vAlign w:val="center"/>
          </w:tcPr>
          <w:p w14:paraId="5B701BF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567DAF" w:rsidRPr="00390035" w14:paraId="424127BF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34E1085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atients, n (% of total)</w:t>
            </w:r>
          </w:p>
        </w:tc>
        <w:tc>
          <w:tcPr>
            <w:tcW w:w="1279" w:type="dxa"/>
            <w:vAlign w:val="center"/>
          </w:tcPr>
          <w:p w14:paraId="24DCA040" w14:textId="77777777" w:rsidR="00567DAF" w:rsidRPr="00B83E23" w:rsidRDefault="00567DAF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,902 (11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EFC7A3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9,683 (38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6EA387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,361 (17.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2854A4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,273 (9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E7F7B3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,077 (4.3)</w:t>
            </w:r>
          </w:p>
        </w:tc>
        <w:tc>
          <w:tcPr>
            <w:tcW w:w="1280" w:type="dxa"/>
            <w:vAlign w:val="center"/>
          </w:tcPr>
          <w:p w14:paraId="1BA66BE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,469 (6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A8774D5" w14:textId="77777777" w:rsidR="00567DAF" w:rsidRPr="00B83E23" w:rsidRDefault="00567DAF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,138 (12.6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999F46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4,903 (100.0)</w:t>
            </w:r>
          </w:p>
        </w:tc>
      </w:tr>
      <w:tr w:rsidR="00567DAF" w:rsidRPr="00390035" w14:paraId="139F5354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89EA38D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denoid cystic carcinoma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58F537E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3 (18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26E976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22.5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77B2EEE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7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68425B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36A83CB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6F2D304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33A14BA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52.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DDF893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 (100.0)</w:t>
            </w:r>
          </w:p>
        </w:tc>
      </w:tr>
      <w:tr w:rsidR="00567DAF" w:rsidRPr="00390035" w14:paraId="657134B3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24C8346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drenal gland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2C54F26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7 (20.6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1E3B7A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38.2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2808520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1.8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240061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D36DD5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4CD596B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904A57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23.5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24D2AD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100.0)</w:t>
            </w:r>
          </w:p>
        </w:tc>
      </w:tr>
      <w:tr w:rsidR="00567DAF" w:rsidRPr="00390035" w14:paraId="3D43E756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2FF9284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ngiosarcoma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61A4BA7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5 (17.2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0792C31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37.9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245260D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3.8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759965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0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2E820C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1280" w:type="dxa"/>
            <w:vAlign w:val="center"/>
          </w:tcPr>
          <w:p w14:paraId="6E3D4D9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0D6DD5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0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DF64F1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100.0)</w:t>
            </w:r>
          </w:p>
        </w:tc>
      </w:tr>
      <w:tr w:rsidR="00567DAF" w:rsidRPr="00390035" w14:paraId="6D7FC05C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710EB5DE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nus</w:t>
            </w:r>
          </w:p>
        </w:tc>
        <w:tc>
          <w:tcPr>
            <w:tcW w:w="1279" w:type="dxa"/>
            <w:vAlign w:val="center"/>
          </w:tcPr>
          <w:p w14:paraId="5C63E78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7FB5226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 (36.9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62F5510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35.9)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78339AA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8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EC1736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6.8)</w:t>
            </w:r>
          </w:p>
        </w:tc>
        <w:tc>
          <w:tcPr>
            <w:tcW w:w="1280" w:type="dxa"/>
            <w:vAlign w:val="center"/>
          </w:tcPr>
          <w:p w14:paraId="0E74216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831A20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8.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3213F2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 (100.0)</w:t>
            </w:r>
          </w:p>
        </w:tc>
      </w:tr>
      <w:tr w:rsidR="00567DAF" w:rsidRPr="00390035" w14:paraId="1DEE178A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9036E6D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ppendix</w:t>
            </w:r>
          </w:p>
        </w:tc>
        <w:tc>
          <w:tcPr>
            <w:tcW w:w="1279" w:type="dxa"/>
            <w:vAlign w:val="center"/>
          </w:tcPr>
          <w:p w14:paraId="73B01FB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2 (0.1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46BE953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(38.8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186E324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25.2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568B671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0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CFFD2E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4.2)</w:t>
            </w:r>
          </w:p>
        </w:tc>
        <w:tc>
          <w:tcPr>
            <w:tcW w:w="1280" w:type="dxa"/>
            <w:vAlign w:val="center"/>
          </w:tcPr>
          <w:p w14:paraId="3D49A13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4.2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CBA532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15.8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315FF4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 (100.0)</w:t>
            </w:r>
          </w:p>
        </w:tc>
      </w:tr>
      <w:tr w:rsidR="00567DAF" w:rsidRPr="00390035" w14:paraId="0A403B6D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209C214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liary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5B6754E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3 (8.0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2631016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3 (43.0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410EA97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 (23.8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6A8777F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7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A13359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.7)</w:t>
            </w:r>
          </w:p>
        </w:tc>
        <w:tc>
          <w:tcPr>
            <w:tcW w:w="1280" w:type="dxa"/>
            <w:vAlign w:val="center"/>
          </w:tcPr>
          <w:p w14:paraId="7DFBFEC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769199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15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60789D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6 (100.0)</w:t>
            </w:r>
          </w:p>
        </w:tc>
      </w:tr>
      <w:tr w:rsidR="00567DAF" w:rsidRPr="00390035" w14:paraId="26243EB4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D348629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430BAA4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59 (10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18F9E3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9 (43.5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6DB6521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2 (23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678249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 (8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A20351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2.1)</w:t>
            </w:r>
          </w:p>
        </w:tc>
        <w:tc>
          <w:tcPr>
            <w:tcW w:w="1280" w:type="dxa"/>
            <w:vAlign w:val="center"/>
          </w:tcPr>
          <w:p w14:paraId="50A12F0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2954B6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 (11.9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47A629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3 (100.0)</w:t>
            </w:r>
          </w:p>
        </w:tc>
      </w:tr>
      <w:tr w:rsidR="00567DAF" w:rsidRPr="00390035" w14:paraId="58E77E65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78633B1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one sarcoma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5279DEE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2868EFF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5CCB1C2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8.4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70468F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F3CF47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1280" w:type="dxa"/>
            <w:vAlign w:val="center"/>
          </w:tcPr>
          <w:p w14:paraId="607CA1B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285429B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2.9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FD13B9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 (100.0)</w:t>
            </w:r>
          </w:p>
        </w:tc>
      </w:tr>
      <w:tr w:rsidR="00567DAF" w:rsidRPr="00390035" w14:paraId="2F0C3A0D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3E8DC88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279" w:type="dxa"/>
            <w:vAlign w:val="center"/>
          </w:tcPr>
          <w:p w14:paraId="5761203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41 (4.7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441D39B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3 (20.6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303BFE9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6 (18.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8A3C4C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5 (16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DC09D7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1 (10.5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164FD2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1 (21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A4F7EE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2 (7.8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6C357C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,969 (100.0)</w:t>
            </w:r>
          </w:p>
        </w:tc>
      </w:tr>
      <w:tr w:rsidR="00567DAF" w:rsidRPr="00390035" w14:paraId="5F66C500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031BD1C1" w14:textId="77777777" w:rsidR="00567DAF" w:rsidRPr="00390035" w:rsidRDefault="00567DAF" w:rsidP="00D1168C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rcinoid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5D4A821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6 (8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0E6DE0A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29.2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284F98B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22.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0A38E7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D9D0BB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1280" w:type="dxa"/>
            <w:vAlign w:val="center"/>
          </w:tcPr>
          <w:p w14:paraId="3CD8982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C51A3B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34.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302D9B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 (100.0)</w:t>
            </w:r>
          </w:p>
        </w:tc>
      </w:tr>
      <w:tr w:rsidR="00567DAF" w:rsidRPr="00390035" w14:paraId="4B504E3A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04A07F73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ervix</w:t>
            </w:r>
          </w:p>
        </w:tc>
        <w:tc>
          <w:tcPr>
            <w:tcW w:w="1279" w:type="dxa"/>
            <w:vAlign w:val="center"/>
          </w:tcPr>
          <w:p w14:paraId="1C46083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7 (4.2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45B5EA9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 (31.5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6EF6718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25.6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7F6F63B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15.5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F50A17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6.0)</w:t>
            </w:r>
          </w:p>
        </w:tc>
        <w:tc>
          <w:tcPr>
            <w:tcW w:w="1280" w:type="dxa"/>
            <w:vAlign w:val="center"/>
          </w:tcPr>
          <w:p w14:paraId="034F518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4.2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4F7BFA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13.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F7F223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8 (100.0)</w:t>
            </w:r>
          </w:p>
        </w:tc>
      </w:tr>
      <w:tr w:rsidR="00567DAF" w:rsidRPr="00390035" w14:paraId="75DFE74B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2D5F464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olangiocarcinoma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450D7AB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34 (8.1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128B46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4 (46.4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019D1CE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 (18.2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036967D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7.2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DC23C6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2.2)</w:t>
            </w:r>
          </w:p>
        </w:tc>
        <w:tc>
          <w:tcPr>
            <w:tcW w:w="1280" w:type="dxa"/>
            <w:vAlign w:val="center"/>
          </w:tcPr>
          <w:p w14:paraId="1F9382A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.2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90835C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 (16.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B040FD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8 (100.0)</w:t>
            </w:r>
          </w:p>
        </w:tc>
      </w:tr>
      <w:tr w:rsidR="00567DAF" w:rsidRPr="00390035" w14:paraId="20DEA28D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9B919B0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ondrosarcoma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3D1B4F1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5BB5797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C00F9A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C777E4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F350DA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15912D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1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1356A7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941802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100.0)</w:t>
            </w:r>
          </w:p>
        </w:tc>
      </w:tr>
      <w:tr w:rsidR="00567DAF" w:rsidRPr="00390035" w14:paraId="5FB1EAE1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180EC627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NS non-glioma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09D4923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AFA563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0C98C9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3F22465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20F0F27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5691781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5B82C0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57DA1B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00.0)</w:t>
            </w:r>
          </w:p>
        </w:tc>
      </w:tr>
      <w:tr w:rsidR="00567DAF" w:rsidRPr="00390035" w14:paraId="498AD0B6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78CAE2D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279" w:type="dxa"/>
            <w:vAlign w:val="center"/>
          </w:tcPr>
          <w:p w14:paraId="7B02D88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64 (6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739874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606 (38.3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3506F57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8 (20.7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6703FE8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6 (11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F480CC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4 (6.3)</w:t>
            </w:r>
          </w:p>
        </w:tc>
        <w:tc>
          <w:tcPr>
            <w:tcW w:w="1280" w:type="dxa"/>
            <w:vAlign w:val="center"/>
          </w:tcPr>
          <w:p w14:paraId="2A20288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1 (7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EBFC04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8 (9.5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D3F1EB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197 (100.0)</w:t>
            </w:r>
          </w:p>
        </w:tc>
      </w:tr>
      <w:tr w:rsidR="00567DAF" w:rsidRPr="00390035" w14:paraId="64D2A23C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D75BBB8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ndocrine-neuro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58AF675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1 (12.5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C1D862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33.0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73B0231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18.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73F078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.4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8111F6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280" w:type="dxa"/>
            <w:vAlign w:val="center"/>
          </w:tcPr>
          <w:p w14:paraId="23EED6A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1CADF13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31.8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80C241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 (100.0)</w:t>
            </w:r>
          </w:p>
        </w:tc>
      </w:tr>
      <w:tr w:rsidR="00567DAF" w:rsidRPr="00390035" w14:paraId="3FA736AA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7FA6C3FD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Endometrial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3BB9CC3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5 (10.5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61DBB42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 (31.6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449AAD5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 (25.3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7CF8711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10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216753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5.1)</w:t>
            </w:r>
          </w:p>
        </w:tc>
        <w:tc>
          <w:tcPr>
            <w:tcW w:w="1280" w:type="dxa"/>
            <w:vAlign w:val="center"/>
          </w:tcPr>
          <w:p w14:paraId="129A8E6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4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E54CDD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12.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669B08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7 (100.0)</w:t>
            </w:r>
          </w:p>
        </w:tc>
      </w:tr>
      <w:tr w:rsidR="00567DAF" w:rsidRPr="00390035" w14:paraId="5A621D7C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0CE8F3FF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1279" w:type="dxa"/>
            <w:vAlign w:val="center"/>
          </w:tcPr>
          <w:p w14:paraId="5FE5481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50 (5.2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7A0C6F8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7 (45.1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4A1E821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1 (23.9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0F71076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7 (11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E3658A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2.6)</w:t>
            </w:r>
          </w:p>
        </w:tc>
        <w:tc>
          <w:tcPr>
            <w:tcW w:w="1280" w:type="dxa"/>
            <w:vAlign w:val="center"/>
          </w:tcPr>
          <w:p w14:paraId="05F3F52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3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B0FD39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 (9.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934670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8 (100.0)</w:t>
            </w:r>
          </w:p>
        </w:tc>
      </w:tr>
      <w:tr w:rsidR="00567DAF" w:rsidRPr="00390035" w14:paraId="3E811FED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01120DFE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wing sarcoma</w:t>
            </w:r>
          </w:p>
        </w:tc>
        <w:tc>
          <w:tcPr>
            <w:tcW w:w="1279" w:type="dxa"/>
            <w:vAlign w:val="center"/>
          </w:tcPr>
          <w:p w14:paraId="2CAF8AF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6573CAD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2639E25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15AD6E1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9642DB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533A670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2901F9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6E188A5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00.0)</w:t>
            </w:r>
          </w:p>
        </w:tc>
      </w:tr>
      <w:tr w:rsidR="00567DAF" w:rsidRPr="00390035" w14:paraId="1EE3248D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7AB2A787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ye</w:t>
            </w:r>
          </w:p>
        </w:tc>
        <w:tc>
          <w:tcPr>
            <w:tcW w:w="1279" w:type="dxa"/>
            <w:vAlign w:val="center"/>
          </w:tcPr>
          <w:p w14:paraId="32D1DD7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82A7FD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17731D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64C11EE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FCAD35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031B7C0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071682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9B4F9E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00.0)</w:t>
            </w:r>
          </w:p>
        </w:tc>
      </w:tr>
      <w:tr w:rsidR="00567DAF" w:rsidRPr="00390035" w14:paraId="7B1A8BFE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0AFDF9B6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allopian tube</w:t>
            </w:r>
          </w:p>
        </w:tc>
        <w:tc>
          <w:tcPr>
            <w:tcW w:w="1279" w:type="dxa"/>
            <w:vAlign w:val="center"/>
          </w:tcPr>
          <w:p w14:paraId="4C616F5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0F94D9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0722BD2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5ABE469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0A72A7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381594C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2EF9D6A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41ABE91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00.0)</w:t>
            </w:r>
          </w:p>
        </w:tc>
      </w:tr>
      <w:tr w:rsidR="00567DAF" w:rsidRPr="00390035" w14:paraId="4A4DFD08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47991A6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 genital</w:t>
            </w:r>
          </w:p>
        </w:tc>
        <w:tc>
          <w:tcPr>
            <w:tcW w:w="1279" w:type="dxa"/>
            <w:vAlign w:val="center"/>
          </w:tcPr>
          <w:p w14:paraId="06D5693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4433447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48.7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7DD76ED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20.5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4CC4ED0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0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9C4F53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280" w:type="dxa"/>
            <w:vAlign w:val="center"/>
          </w:tcPr>
          <w:p w14:paraId="5400EFA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42F62F2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5.4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97CF84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100.0)</w:t>
            </w:r>
          </w:p>
        </w:tc>
      </w:tr>
      <w:tr w:rsidR="00567DAF" w:rsidRPr="00390035" w14:paraId="1CF6E09B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CF10721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-neuro</w:t>
            </w:r>
          </w:p>
        </w:tc>
        <w:tc>
          <w:tcPr>
            <w:tcW w:w="1279" w:type="dxa"/>
            <w:vAlign w:val="center"/>
          </w:tcPr>
          <w:p w14:paraId="35AB540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08C4797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38.9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7474EF5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450FF63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10665D3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1280" w:type="dxa"/>
            <w:vAlign w:val="center"/>
          </w:tcPr>
          <w:p w14:paraId="42123B9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085672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8D20AD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100.0)</w:t>
            </w:r>
          </w:p>
        </w:tc>
      </w:tr>
      <w:tr w:rsidR="00567DAF" w:rsidRPr="00390035" w14:paraId="4C4349A9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6134F82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erm cell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6DDE06B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3 (10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79B4882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44.8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1DD8FD3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31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876085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32B76C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280" w:type="dxa"/>
            <w:vAlign w:val="center"/>
          </w:tcPr>
          <w:p w14:paraId="45799E5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65BB6F5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0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2AAC48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100.0)</w:t>
            </w:r>
          </w:p>
        </w:tc>
      </w:tr>
      <w:tr w:rsidR="00567DAF" w:rsidRPr="00390035" w14:paraId="385EBB65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C6DBC93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I-neuro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28E827A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7 (10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6D44DEE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42.6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0627D2C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22.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0CD0EC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5BBD76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.9)</w:t>
            </w:r>
          </w:p>
        </w:tc>
        <w:tc>
          <w:tcPr>
            <w:tcW w:w="1280" w:type="dxa"/>
            <w:vAlign w:val="center"/>
          </w:tcPr>
          <w:p w14:paraId="6242993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2FFC281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9.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79C0AF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 (100.0)</w:t>
            </w:r>
          </w:p>
        </w:tc>
      </w:tr>
      <w:tr w:rsidR="00567DAF" w:rsidRPr="00390035" w14:paraId="0DEA4590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547D4C1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IST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4FB9B96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5 (6.0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230A23E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57.8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570FD79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8.1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15CF908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6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6E96E5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.6)</w:t>
            </w:r>
          </w:p>
        </w:tc>
        <w:tc>
          <w:tcPr>
            <w:tcW w:w="1280" w:type="dxa"/>
            <w:vAlign w:val="center"/>
          </w:tcPr>
          <w:p w14:paraId="543B599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3E81EF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.6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AF7C26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 (100.0)</w:t>
            </w:r>
          </w:p>
        </w:tc>
      </w:tr>
      <w:tr w:rsidR="00567DAF" w:rsidRPr="00390035" w14:paraId="3AB09776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F7B4BE6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lioma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681BA54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07A1406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5031A46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1B7D31E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CF12C8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3B45682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0B9230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981268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00.0)</w:t>
            </w:r>
          </w:p>
        </w:tc>
      </w:tr>
      <w:tr w:rsidR="00567DAF" w:rsidRPr="00390035" w14:paraId="0D449C1E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3AF521A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lomus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17ED66D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98E42A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31A0F67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071CD4C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81AC48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35F370A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734797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1324FE8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</w:tr>
      <w:tr w:rsidR="00567DAF" w:rsidRPr="00390035" w14:paraId="1012606E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1C25EB0A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ad and neck</w:t>
            </w:r>
          </w:p>
        </w:tc>
        <w:tc>
          <w:tcPr>
            <w:tcW w:w="1279" w:type="dxa"/>
            <w:vAlign w:val="center"/>
          </w:tcPr>
          <w:p w14:paraId="75B6A4B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30 (8.6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7AD8EDC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 (31.3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6F2685E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 (23.9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33EB684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16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90B32C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6.9)</w:t>
            </w:r>
          </w:p>
        </w:tc>
        <w:tc>
          <w:tcPr>
            <w:tcW w:w="1280" w:type="dxa"/>
            <w:vAlign w:val="center"/>
          </w:tcPr>
          <w:p w14:paraId="6DA883E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3.2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4D89C1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10.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4EA001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8 (100.0)</w:t>
            </w:r>
          </w:p>
        </w:tc>
      </w:tr>
      <w:tr w:rsidR="00567DAF" w:rsidRPr="00390035" w14:paraId="264FE101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C0A08EB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ad and neck-neuro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1804F89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11C25F5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8CFC72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0617C80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961C2D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167C3CC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7333D4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3C2E17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00.0)</w:t>
            </w:r>
          </w:p>
        </w:tc>
      </w:tr>
      <w:tr w:rsidR="00567DAF" w:rsidRPr="00390035" w14:paraId="0DA9630B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177B03D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istiocytosis</w:t>
            </w:r>
          </w:p>
        </w:tc>
        <w:tc>
          <w:tcPr>
            <w:tcW w:w="1279" w:type="dxa"/>
            <w:vAlign w:val="center"/>
          </w:tcPr>
          <w:p w14:paraId="47B0FBF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6BBDEF9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709E5A8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0604276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867F74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7786315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2209D1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68367EB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00.0)</w:t>
            </w:r>
          </w:p>
        </w:tc>
      </w:tr>
      <w:tr w:rsidR="00567DAF" w:rsidRPr="00390035" w14:paraId="50627890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364967ED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Kaposi sarcoma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3924BB2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12C88A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3483656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2FD702F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669A1EB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419A246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1738B4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8B26F3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00.0)</w:t>
            </w:r>
          </w:p>
        </w:tc>
      </w:tr>
      <w:tr w:rsidR="00567DAF" w:rsidRPr="00390035" w14:paraId="64D0C400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CB7FA63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690D8C2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66 (12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47C63BB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4 (40.0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1AEE826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 (17.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B0D5A7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 (9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A55930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4.5)</w:t>
            </w:r>
          </w:p>
        </w:tc>
        <w:tc>
          <w:tcPr>
            <w:tcW w:w="1280" w:type="dxa"/>
            <w:vAlign w:val="center"/>
          </w:tcPr>
          <w:p w14:paraId="1FF5512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5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137ED9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 (11.6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9A25CD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5 (100.0)</w:t>
            </w:r>
          </w:p>
        </w:tc>
      </w:tr>
      <w:tr w:rsidR="00567DAF" w:rsidRPr="00390035" w14:paraId="5E462E28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37FC25D1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eiomyosarcoma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5F43996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7 (11.0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F6082B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 (40.3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7482B9A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16.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61A524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5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AD44B2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4.5)</w:t>
            </w:r>
          </w:p>
        </w:tc>
        <w:tc>
          <w:tcPr>
            <w:tcW w:w="1280" w:type="dxa"/>
            <w:vAlign w:val="center"/>
          </w:tcPr>
          <w:p w14:paraId="4D55238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6413A5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20.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F67702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4 (100.0)</w:t>
            </w:r>
          </w:p>
        </w:tc>
      </w:tr>
      <w:tr w:rsidR="00567DAF" w:rsidRPr="00390035" w14:paraId="0C2E7A26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56591E4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649ABE1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31 (20.7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1F7BE95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 (46.0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6FB2F4F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12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F6D4D9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F46CFB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.3)</w:t>
            </w:r>
          </w:p>
        </w:tc>
        <w:tc>
          <w:tcPr>
            <w:tcW w:w="1280" w:type="dxa"/>
            <w:vAlign w:val="center"/>
          </w:tcPr>
          <w:p w14:paraId="3A9B268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6D21BF5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17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2B7471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 (100.0)</w:t>
            </w:r>
          </w:p>
        </w:tc>
      </w:tr>
      <w:tr w:rsidR="00567DAF" w:rsidRPr="00390035" w14:paraId="6FF2EBA2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E10B9E7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Non-small cell lung cancer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12B8B24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,257 (20.7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29D16A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,640 (43.5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6F7AE6F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8 (12.8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8FBC44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9 (5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DA5F8A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3 (2.0)</w:t>
            </w:r>
          </w:p>
        </w:tc>
        <w:tc>
          <w:tcPr>
            <w:tcW w:w="1280" w:type="dxa"/>
            <w:vAlign w:val="center"/>
          </w:tcPr>
          <w:p w14:paraId="73416AE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 (1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FAFBF6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5 (13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44F441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,064 (100.0)</w:t>
            </w:r>
          </w:p>
        </w:tc>
      </w:tr>
      <w:tr w:rsidR="00567DAF" w:rsidRPr="00390035" w14:paraId="26A25159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5468D2D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ung sarcoma</w:t>
            </w:r>
          </w:p>
        </w:tc>
        <w:tc>
          <w:tcPr>
            <w:tcW w:w="1279" w:type="dxa"/>
            <w:vAlign w:val="center"/>
          </w:tcPr>
          <w:p w14:paraId="0EA2E3C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1A08D00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F21D07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F4683D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3F3C0A6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7D67AF3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0DBA9C3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4B08AB5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</w:tr>
      <w:tr w:rsidR="00567DAF" w:rsidRPr="00390035" w14:paraId="66D359A6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3C1778E8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 genital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6B86313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161C3D5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46A0B6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034404E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37CB1E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41C226F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05EA59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A04022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100.0)</w:t>
            </w:r>
          </w:p>
        </w:tc>
      </w:tr>
      <w:tr w:rsidR="00567DAF" w:rsidRPr="00390035" w14:paraId="5EA5FC9C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5231A15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-neuro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3EAC7D3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7A4D25F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7CB62CE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3E662E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686E0E6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612BDD2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ACF5F6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2.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08AFA0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100.0)</w:t>
            </w:r>
          </w:p>
        </w:tc>
      </w:tr>
      <w:tr w:rsidR="00567DAF" w:rsidRPr="00390035" w14:paraId="3B94A7A4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0D8DD5E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3AB119D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73 (20.0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738496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4 (45.6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0564020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 (11.6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8ADAC3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3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9B3A6B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1.6)</w:t>
            </w:r>
          </w:p>
        </w:tc>
        <w:tc>
          <w:tcPr>
            <w:tcW w:w="1280" w:type="dxa"/>
            <w:vAlign w:val="center"/>
          </w:tcPr>
          <w:p w14:paraId="2C10CA2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B27E8B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 (17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516ED2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4 (100.0)</w:t>
            </w:r>
          </w:p>
        </w:tc>
      </w:tr>
      <w:tr w:rsidR="00567DAF" w:rsidRPr="00390035" w14:paraId="4723087F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0F01A71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sothelioma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26332F0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2 (9.4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14A0E2F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(48.0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7B2EC32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24.4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C02020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3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41432B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280" w:type="dxa"/>
            <w:vAlign w:val="center"/>
          </w:tcPr>
          <w:p w14:paraId="15E95E9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4DF43E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11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43C44A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7 (100.0)</w:t>
            </w:r>
          </w:p>
        </w:tc>
      </w:tr>
      <w:tr w:rsidR="00567DAF" w:rsidRPr="00390035" w14:paraId="287B8350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609C8C7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elodysplastic syndrome</w:t>
            </w:r>
          </w:p>
        </w:tc>
        <w:tc>
          <w:tcPr>
            <w:tcW w:w="1279" w:type="dxa"/>
            <w:vAlign w:val="center"/>
          </w:tcPr>
          <w:p w14:paraId="60684F8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1CC115E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6727A3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0C853E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00475AF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4C78DF3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417162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14B96C4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</w:tr>
      <w:tr w:rsidR="00567DAF" w:rsidRPr="00390035" w14:paraId="6A5C22E7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5694B49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eloproliferative neoplasm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537A045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B0548C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64C51B6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78BA4CC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1E21991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09FAAC7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0B667E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20BC141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</w:tr>
      <w:tr w:rsidR="00567DAF" w:rsidRPr="00390035" w14:paraId="5DEC64A6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BB3E29D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K T cell neoplasm</w:t>
            </w:r>
          </w:p>
        </w:tc>
        <w:tc>
          <w:tcPr>
            <w:tcW w:w="1279" w:type="dxa"/>
            <w:vAlign w:val="center"/>
          </w:tcPr>
          <w:p w14:paraId="6F09940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D8189A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4D8B41F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26E2FD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082F25A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13C42E9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683C362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8F6C4E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00.0)</w:t>
            </w:r>
          </w:p>
        </w:tc>
      </w:tr>
      <w:tr w:rsidR="00567DAF" w:rsidRPr="00390035" w14:paraId="596C3F8F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0DE1DE1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742D17F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0FCD5F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EA934F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3C62494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21A1910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4E46169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1DD25D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C00E55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00.0)</w:t>
            </w:r>
          </w:p>
        </w:tc>
      </w:tr>
      <w:tr w:rsidR="00567DAF" w:rsidRPr="00390035" w14:paraId="185AD41D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8CF26D2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vary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2E10FFE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9 (8.7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D365B4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37.5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095846C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25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AA0ED0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AB30FF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3.8)</w:t>
            </w:r>
          </w:p>
        </w:tc>
        <w:tc>
          <w:tcPr>
            <w:tcW w:w="1280" w:type="dxa"/>
            <w:vAlign w:val="center"/>
          </w:tcPr>
          <w:p w14:paraId="32788DC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5E4390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4.4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F6D8A2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 (100.0)</w:t>
            </w:r>
          </w:p>
        </w:tc>
      </w:tr>
      <w:tr w:rsidR="00567DAF" w:rsidRPr="00390035" w14:paraId="1B8B3193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F88285C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279" w:type="dxa"/>
            <w:vAlign w:val="center"/>
          </w:tcPr>
          <w:p w14:paraId="55814AB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06 (6.2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C1CC4C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1 (42.4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56B5956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9 (22.3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F326AF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7 (10.4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C3E3C9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 (4.6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1AA6D21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2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CD7359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6 (12.1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72EDAC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701 (100.0)</w:t>
            </w:r>
          </w:p>
        </w:tc>
      </w:tr>
      <w:tr w:rsidR="00567DAF" w:rsidRPr="00390035" w14:paraId="781DF7B6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5F999DC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ripheral nervous system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1390756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27F39F4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832DBA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6221ACF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40F4B5D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280" w:type="dxa"/>
            <w:vAlign w:val="center"/>
          </w:tcPr>
          <w:p w14:paraId="06F1424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088DF6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DEF806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100.0)</w:t>
            </w:r>
          </w:p>
        </w:tc>
      </w:tr>
      <w:tr w:rsidR="00567DAF" w:rsidRPr="00390035" w14:paraId="352CB82F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30B4EA78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ritoneum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2793C00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6A3BB75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FF5982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5BDA698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650E5E3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80" w:type="dxa"/>
            <w:vAlign w:val="center"/>
          </w:tcPr>
          <w:p w14:paraId="73405FF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07AE11E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BF15A9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00.0)</w:t>
            </w:r>
          </w:p>
        </w:tc>
      </w:tr>
      <w:tr w:rsidR="00567DAF" w:rsidRPr="00390035" w14:paraId="1003853C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0FA2A371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lacenta</w:t>
            </w:r>
          </w:p>
        </w:tc>
        <w:tc>
          <w:tcPr>
            <w:tcW w:w="1279" w:type="dxa"/>
            <w:vAlign w:val="center"/>
          </w:tcPr>
          <w:p w14:paraId="6D64DAA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124FFC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375374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12D7862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1423F5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1584B6C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1F65104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032DD2F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</w:tr>
      <w:tr w:rsidR="00567DAF" w:rsidRPr="00390035" w14:paraId="060E7A8D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721AFC0E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1279" w:type="dxa"/>
            <w:vAlign w:val="center"/>
          </w:tcPr>
          <w:p w14:paraId="10448AD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51 (5.8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08F275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0 (35.1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7EE5B24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 (16.7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CF6824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 (11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7EFAD5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6.5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30D99F2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8 (17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7BB45A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(6.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66BF12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2 (100.0)</w:t>
            </w:r>
          </w:p>
        </w:tc>
      </w:tr>
      <w:tr w:rsidR="00567DAF" w:rsidRPr="00390035" w14:paraId="6F1DD7A1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7480147D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habdomyosarcoma</w:t>
            </w:r>
          </w:p>
        </w:tc>
        <w:tc>
          <w:tcPr>
            <w:tcW w:w="1279" w:type="dxa"/>
            <w:vAlign w:val="center"/>
          </w:tcPr>
          <w:p w14:paraId="709EF21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1CBB931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7.6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630593C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35.3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6802C6E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1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D96748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200201C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5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80A8D0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29.4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7D2053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100.0)</w:t>
            </w:r>
          </w:p>
        </w:tc>
      </w:tr>
      <w:tr w:rsidR="00567DAF" w:rsidRPr="00390035" w14:paraId="0B620740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6E6297B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alivary gland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26D2466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2 (32.4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6BE3946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21.6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14C18CC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042D29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E96917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280" w:type="dxa"/>
            <w:vAlign w:val="center"/>
          </w:tcPr>
          <w:p w14:paraId="7157B0E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C29DDE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24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D323D2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100.0)</w:t>
            </w:r>
          </w:p>
        </w:tc>
      </w:tr>
      <w:tr w:rsidR="00567DAF" w:rsidRPr="00390035" w14:paraId="39242F1C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ABCC757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47382B1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5 (19.7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0D942E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31.6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39E8914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15.8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A1B1AB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5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CDC3C2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.9)</w:t>
            </w:r>
          </w:p>
        </w:tc>
        <w:tc>
          <w:tcPr>
            <w:tcW w:w="1280" w:type="dxa"/>
            <w:vAlign w:val="center"/>
          </w:tcPr>
          <w:p w14:paraId="57FCE9C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CA06A8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9.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122A51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 (100.0)</w:t>
            </w:r>
          </w:p>
        </w:tc>
      </w:tr>
      <w:tr w:rsidR="00567DAF" w:rsidRPr="00390035" w14:paraId="7B65E605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3C301126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kin sarcoma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1B0EBFB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FDC977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6CAB392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7FBC31E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1D2853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344E62C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3E30629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14:paraId="6143A6E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</w:tr>
      <w:tr w:rsidR="00567DAF" w:rsidRPr="00390035" w14:paraId="405234D9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0F363752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kin-neuro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2DF4EEA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6 (19.4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28752AE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38.7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31FCBC4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9.4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7CF1AF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F4AAAF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1E8E47F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3.2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36A734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6.5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5D4D09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100.0)</w:t>
            </w:r>
          </w:p>
        </w:tc>
      </w:tr>
      <w:tr w:rsidR="00567DAF" w:rsidRPr="00390035" w14:paraId="23175C51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CC2516F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mall cell</w:t>
            </w:r>
          </w:p>
        </w:tc>
        <w:tc>
          <w:tcPr>
            <w:tcW w:w="1279" w:type="dxa"/>
            <w:vAlign w:val="center"/>
          </w:tcPr>
          <w:p w14:paraId="35BAD8A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7 (10.0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C175E6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43.7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078CA0E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21.1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3905ACD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2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9C37AC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5.6)</w:t>
            </w:r>
          </w:p>
        </w:tc>
        <w:tc>
          <w:tcPr>
            <w:tcW w:w="1280" w:type="dxa"/>
            <w:vAlign w:val="center"/>
          </w:tcPr>
          <w:p w14:paraId="4B4B297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D82CB5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DC0A8C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 (100.0)</w:t>
            </w:r>
          </w:p>
        </w:tc>
      </w:tr>
      <w:tr w:rsidR="00567DAF" w:rsidRPr="00390035" w14:paraId="0295AF0B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23D6598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mall intestine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186F4DB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3 (9.4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010522A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 (38.4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3D0E0FF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22.5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5F88622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9.4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E29960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2.2)</w:t>
            </w:r>
          </w:p>
        </w:tc>
        <w:tc>
          <w:tcPr>
            <w:tcW w:w="1280" w:type="dxa"/>
            <w:vAlign w:val="center"/>
          </w:tcPr>
          <w:p w14:paraId="6C6C948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C8AFC0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15.2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AF34B1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8 (100.0)</w:t>
            </w:r>
          </w:p>
        </w:tc>
      </w:tr>
      <w:tr w:rsidR="00567DAF" w:rsidRPr="00390035" w14:paraId="44B8CA53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368F71D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ft tissue sarcoma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2CDCDD4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47 (16.7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021605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 (35.6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0B7A570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13.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F6A7F5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8.2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3A307F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.8)</w:t>
            </w:r>
          </w:p>
        </w:tc>
        <w:tc>
          <w:tcPr>
            <w:tcW w:w="1280" w:type="dxa"/>
            <w:vAlign w:val="center"/>
          </w:tcPr>
          <w:p w14:paraId="00764C5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55BF18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 (23.5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34EE52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1 (100.0)</w:t>
            </w:r>
          </w:p>
        </w:tc>
      </w:tr>
      <w:tr w:rsidR="00567DAF" w:rsidRPr="00390035" w14:paraId="68C0014E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0036B9DB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itary fibrous tumor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4E84C90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720A31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1A1D0B7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674D757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1A17BD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4B19378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217528D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6AD7DC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100.0)</w:t>
            </w:r>
          </w:p>
        </w:tc>
      </w:tr>
      <w:tr w:rsidR="00567DAF" w:rsidRPr="00390035" w14:paraId="367A1F4B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8FEF364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279" w:type="dxa"/>
            <w:vAlign w:val="center"/>
          </w:tcPr>
          <w:p w14:paraId="57CC05F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8 (5.4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490CB46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7 (49.8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0770F88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 (19.2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13FB469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7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9CF9F6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2.9)</w:t>
            </w:r>
          </w:p>
        </w:tc>
        <w:tc>
          <w:tcPr>
            <w:tcW w:w="1280" w:type="dxa"/>
            <w:vAlign w:val="center"/>
          </w:tcPr>
          <w:p w14:paraId="1D2384D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3.5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6AB218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 (11.6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E3370C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6 (100.0)</w:t>
            </w:r>
          </w:p>
        </w:tc>
      </w:tr>
      <w:tr w:rsidR="00567DAF" w:rsidRPr="00390035" w14:paraId="059920CD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060F3F0A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1279" w:type="dxa"/>
            <w:vAlign w:val="center"/>
          </w:tcPr>
          <w:p w14:paraId="11F21E5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1083339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146014D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450C007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87A2A2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01AFBCA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4DE481F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25AEF3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0.0)</w:t>
            </w:r>
          </w:p>
        </w:tc>
      </w:tr>
      <w:tr w:rsidR="00567DAF" w:rsidRPr="00390035" w14:paraId="5197B544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5E8C14F0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hymus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3F0C2B6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0EAF88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48.3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614DE7A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7.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4BDC95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FE2D5B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3C2EB58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66F6342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27.6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E3CE7D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100.0)</w:t>
            </w:r>
          </w:p>
        </w:tc>
      </w:tr>
      <w:tr w:rsidR="00567DAF" w:rsidRPr="00390035" w14:paraId="1207B9F2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411E372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hymus thymoma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7D4F5BE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6885EF2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56.3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7533BDF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D0CC6E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4E36D7F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1280" w:type="dxa"/>
            <w:vAlign w:val="center"/>
          </w:tcPr>
          <w:p w14:paraId="290909D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ACB130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BA708C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100.0)</w:t>
            </w:r>
          </w:p>
        </w:tc>
      </w:tr>
      <w:tr w:rsidR="00567DAF" w:rsidRPr="00390035" w14:paraId="40DFE10C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D75269F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225773F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8 (23.3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100861D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27.5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2C9D19F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5.8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1F900E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8A55DC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2B0BD21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F88AA8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 (41.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902F0E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 (100.0)</w:t>
            </w:r>
          </w:p>
        </w:tc>
      </w:tr>
      <w:tr w:rsidR="00567DAF" w:rsidRPr="00390035" w14:paraId="6947331E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7C9661E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1279" w:type="dxa"/>
            <w:vAlign w:val="center"/>
          </w:tcPr>
          <w:p w14:paraId="345F882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4FF738A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5A453B8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2D089FB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EE4709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5CBF6E4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36F5659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F47319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00.0)</w:t>
            </w:r>
          </w:p>
        </w:tc>
      </w:tr>
      <w:tr w:rsidR="00567DAF" w:rsidRPr="00390035" w14:paraId="5446DE9E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B80F311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nderspecified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4CF9C5F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9 (17.8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252C791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 (49.5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362D169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9.3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AC9103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3.7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E7F50D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280" w:type="dxa"/>
            <w:vAlign w:val="center"/>
          </w:tcPr>
          <w:p w14:paraId="454D198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39DA211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18.7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0338A2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7 (100.0)</w:t>
            </w:r>
          </w:p>
        </w:tc>
      </w:tr>
      <w:tr w:rsidR="00567DAF" w:rsidRPr="00390035" w14:paraId="1333C2BF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3DD729F1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ncer of unknown primary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0270E2E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44 (16.5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3FBDCEC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9 (44.6)</w:t>
            </w:r>
          </w:p>
        </w:tc>
        <w:tc>
          <w:tcPr>
            <w:tcW w:w="1280" w:type="dxa"/>
            <w:shd w:val="clear" w:color="auto" w:fill="FBE4D5" w:themeFill="accent2" w:themeFillTint="33"/>
            <w:vAlign w:val="center"/>
          </w:tcPr>
          <w:p w14:paraId="6FB167E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6 (11.9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3EB023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 (5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9C021E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1.7)</w:t>
            </w:r>
          </w:p>
        </w:tc>
        <w:tc>
          <w:tcPr>
            <w:tcW w:w="1280" w:type="dxa"/>
            <w:vAlign w:val="center"/>
          </w:tcPr>
          <w:p w14:paraId="0AE0E69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1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0FC1D7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9 (18.2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303C89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477 (100.0)</w:t>
            </w:r>
          </w:p>
        </w:tc>
      </w:tr>
      <w:tr w:rsidR="00567DAF" w:rsidRPr="00390035" w14:paraId="32AA20F7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3C2C419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nknown primary-neuro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21E9BB1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5 (8.5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1EBB2A3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 (44.1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0D4E3C3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17.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D680BF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5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B9F558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1280" w:type="dxa"/>
            <w:vAlign w:val="center"/>
          </w:tcPr>
          <w:p w14:paraId="5AA1C7C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B79268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 (21.5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1C80D1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7 (100.0)</w:t>
            </w:r>
          </w:p>
        </w:tc>
      </w:tr>
      <w:tr w:rsidR="00567DAF" w:rsidRPr="00390035" w14:paraId="6171D9A3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43BF6AC3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rinary</w:t>
            </w:r>
          </w:p>
        </w:tc>
        <w:tc>
          <w:tcPr>
            <w:tcW w:w="1279" w:type="dxa"/>
            <w:vAlign w:val="center"/>
          </w:tcPr>
          <w:p w14:paraId="216F9C2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7 (10.0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51C71BF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35.7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5E881C8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30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6BC674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0.0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24D2D3A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280" w:type="dxa"/>
            <w:vAlign w:val="center"/>
          </w:tcPr>
          <w:p w14:paraId="470E84BC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306FCB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0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E189DFE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 (100.0)</w:t>
            </w:r>
          </w:p>
        </w:tc>
      </w:tr>
      <w:tr w:rsidR="00567DAF" w:rsidRPr="00390035" w14:paraId="022A52A6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67B71D2D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rinary-neuro</w:t>
            </w:r>
          </w:p>
        </w:tc>
        <w:tc>
          <w:tcPr>
            <w:tcW w:w="1279" w:type="dxa"/>
            <w:vAlign w:val="center"/>
          </w:tcPr>
          <w:p w14:paraId="76E734D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1EE21E3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3AE6AE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279" w:type="dxa"/>
            <w:shd w:val="clear" w:color="auto" w:fill="F7CAAC" w:themeFill="accent2" w:themeFillTint="66"/>
            <w:vAlign w:val="center"/>
          </w:tcPr>
          <w:p w14:paraId="354876AA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7FD2190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280" w:type="dxa"/>
            <w:vAlign w:val="center"/>
          </w:tcPr>
          <w:p w14:paraId="04FD67E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0888EE6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82EB03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00.0)</w:t>
            </w:r>
          </w:p>
        </w:tc>
      </w:tr>
      <w:tr w:rsidR="00567DAF" w:rsidRPr="00390035" w14:paraId="1C338497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2CB14DAC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terus</w:t>
            </w:r>
          </w:p>
        </w:tc>
        <w:tc>
          <w:tcPr>
            <w:tcW w:w="1279" w:type="dxa"/>
            <w:shd w:val="clear" w:color="auto" w:fill="F4B083" w:themeFill="accent2" w:themeFillTint="99"/>
            <w:vAlign w:val="center"/>
          </w:tcPr>
          <w:p w14:paraId="28FD8F2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2 (38.5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2268FF6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40.4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311B6D36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25.0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439731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3.5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B00A487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52B495D9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74E5989F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7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71CF01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 (100.0)</w:t>
            </w:r>
          </w:p>
        </w:tc>
      </w:tr>
      <w:tr w:rsidR="00567DAF" w:rsidRPr="00390035" w14:paraId="2EBA5941" w14:textId="77777777" w:rsidTr="00D1168C">
        <w:trPr>
          <w:trHeight w:val="310"/>
        </w:trPr>
        <w:tc>
          <w:tcPr>
            <w:tcW w:w="3663" w:type="dxa"/>
            <w:shd w:val="clear" w:color="auto" w:fill="auto"/>
            <w:vAlign w:val="center"/>
          </w:tcPr>
          <w:p w14:paraId="7F724D59" w14:textId="77777777" w:rsidR="00567DAF" w:rsidRPr="00390035" w:rsidRDefault="00567DAF" w:rsidP="00D1168C">
            <w:pPr>
              <w:spacing w:after="0"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terus sarcoma</w:t>
            </w:r>
          </w:p>
        </w:tc>
        <w:tc>
          <w:tcPr>
            <w:tcW w:w="1279" w:type="dxa"/>
            <w:vAlign w:val="center"/>
          </w:tcPr>
          <w:p w14:paraId="5F0E4DE2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sz w:val="20"/>
                <w:szCs w:val="20"/>
                <w:lang w:val="en-US"/>
              </w:rPr>
              <w:t>1 (6.7)</w:t>
            </w:r>
          </w:p>
        </w:tc>
        <w:tc>
          <w:tcPr>
            <w:tcW w:w="1280" w:type="dxa"/>
            <w:shd w:val="clear" w:color="auto" w:fill="F7CAAC" w:themeFill="accent2" w:themeFillTint="66"/>
            <w:vAlign w:val="center"/>
          </w:tcPr>
          <w:p w14:paraId="42CECF5D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1280" w:type="dxa"/>
            <w:shd w:val="clear" w:color="auto" w:fill="F4B083" w:themeFill="accent2" w:themeFillTint="99"/>
            <w:vAlign w:val="center"/>
          </w:tcPr>
          <w:p w14:paraId="12F5EAB8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1279" w:type="dxa"/>
            <w:shd w:val="clear" w:color="auto" w:fill="FBE4D5" w:themeFill="accent2" w:themeFillTint="33"/>
            <w:vAlign w:val="center"/>
          </w:tcPr>
          <w:p w14:paraId="7F3A56B4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20.0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C1D2AA1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05F94A6B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47A89BF3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3E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3.3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A739225" w14:textId="77777777" w:rsidR="00567DAF" w:rsidRPr="00390035" w:rsidRDefault="00567DAF" w:rsidP="00D116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00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00.0)</w:t>
            </w:r>
          </w:p>
        </w:tc>
      </w:tr>
    </w:tbl>
    <w:p w14:paraId="087C3BD4" w14:textId="77777777" w:rsidR="005D2420" w:rsidRDefault="00567DAF" w:rsidP="00567DAF"/>
    <w:sectPr w:rsidR="005D2420" w:rsidSect="00567D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FB"/>
    <w:rsid w:val="002158B6"/>
    <w:rsid w:val="002F4F7B"/>
    <w:rsid w:val="00407281"/>
    <w:rsid w:val="00567DAF"/>
    <w:rsid w:val="005B04FB"/>
    <w:rsid w:val="00B4297F"/>
    <w:rsid w:val="00F7145A"/>
    <w:rsid w:val="00F720A3"/>
    <w:rsid w:val="00FA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C2C4"/>
  <w15:chartTrackingRefBased/>
  <w15:docId w15:val="{23296E82-16F8-4CD6-9E1E-B542AB7D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4F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0A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3</Words>
  <Characters>4866</Characters>
  <Application>Microsoft Office Word</Application>
  <DocSecurity>0</DocSecurity>
  <Lines>40</Lines>
  <Paragraphs>11</Paragraphs>
  <ScaleCrop>false</ScaleCrop>
  <Company/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2</cp:revision>
  <dcterms:created xsi:type="dcterms:W3CDTF">2022-07-29T15:10:00Z</dcterms:created>
  <dcterms:modified xsi:type="dcterms:W3CDTF">2022-07-29T15:10:00Z</dcterms:modified>
</cp:coreProperties>
</file>